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4972" w:type="pct"/>
        <w:tblLook w:val="04A0" w:firstRow="1" w:lastRow="0" w:firstColumn="1" w:lastColumn="0" w:noHBand="0" w:noVBand="1"/>
      </w:tblPr>
      <w:tblGrid>
        <w:gridCol w:w="1127"/>
        <w:gridCol w:w="1106"/>
        <w:gridCol w:w="637"/>
        <w:gridCol w:w="1697"/>
        <w:gridCol w:w="1286"/>
        <w:gridCol w:w="1930"/>
        <w:gridCol w:w="848"/>
        <w:gridCol w:w="940"/>
        <w:gridCol w:w="5743"/>
      </w:tblGrid>
      <w:tr w:rsidR="008B4946" w:rsidRPr="00623596" w14:paraId="3E186B00" w14:textId="77777777" w:rsidTr="008B4946">
        <w:tc>
          <w:tcPr>
            <w:tcW w:w="7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5FF55" w14:textId="30B86056" w:rsidR="008B4946" w:rsidRPr="00623596" w:rsidRDefault="008B4946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8667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upplementary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abl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12A6E" w14:textId="77777777" w:rsidR="008B4946" w:rsidRPr="00623596" w:rsidRDefault="008B4946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5B3E6" w14:textId="77777777" w:rsidR="008B4946" w:rsidRPr="00623596" w:rsidRDefault="008B4946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354CC" w14:textId="77777777" w:rsidR="008B4946" w:rsidRPr="00623596" w:rsidRDefault="008B4946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8F293" w14:textId="77777777" w:rsidR="008B4946" w:rsidRPr="00623596" w:rsidRDefault="008B4946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EAA6D" w14:textId="77777777" w:rsidR="008B4946" w:rsidRPr="00623596" w:rsidRDefault="008B4946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CD3D7" w14:textId="77777777" w:rsidR="008B4946" w:rsidRPr="00623596" w:rsidRDefault="008B4946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7BA72" w14:textId="77777777" w:rsidR="008B4946" w:rsidRPr="00623596" w:rsidRDefault="008B4946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6AB8F84E" w14:textId="77777777" w:rsidTr="008B4946">
        <w:tc>
          <w:tcPr>
            <w:tcW w:w="368" w:type="pct"/>
            <w:tcBorders>
              <w:top w:val="single" w:sz="4" w:space="0" w:color="auto"/>
            </w:tcBorders>
          </w:tcPr>
          <w:p w14:paraId="03AC2C57" w14:textId="794F5C49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Patient ID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7F2DC7C3" w14:textId="2037769F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ge at diagnosis</w:t>
            </w:r>
          </w:p>
        </w:tc>
        <w:tc>
          <w:tcPr>
            <w:tcW w:w="208" w:type="pct"/>
            <w:tcBorders>
              <w:top w:val="single" w:sz="4" w:space="0" w:color="auto"/>
            </w:tcBorders>
          </w:tcPr>
          <w:p w14:paraId="1A5592F5" w14:textId="2F237583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61FC063B" w14:textId="77777777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Cr-eGFR</w:t>
            </w:r>
          </w:p>
          <w:p w14:paraId="5FF37215" w14:textId="2EF15E71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(ml/min/1.73m</w:t>
            </w:r>
            <w:r w:rsidRPr="0062359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6235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08BBC168" w14:textId="698F23D8" w:rsidR="001D60C0" w:rsidRPr="00623596" w:rsidRDefault="007F5EB7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uspected</w:t>
            </w:r>
          </w:p>
          <w:p w14:paraId="2DFD7728" w14:textId="51069A95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10D2F604" w14:textId="1CEA1180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Pathological</w:t>
            </w:r>
          </w:p>
          <w:p w14:paraId="6BB5D4C6" w14:textId="7CA339B7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findings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196C687F" w14:textId="19AF0DEC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CKD stage5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6EF193F2" w14:textId="5BB05D36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Familial history</w:t>
            </w:r>
          </w:p>
        </w:tc>
        <w:tc>
          <w:tcPr>
            <w:tcW w:w="1875" w:type="pct"/>
            <w:tcBorders>
              <w:top w:val="single" w:sz="4" w:space="0" w:color="auto"/>
            </w:tcBorders>
          </w:tcPr>
          <w:p w14:paraId="44C59384" w14:textId="0DDD113B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Extrarenal manifestation</w:t>
            </w:r>
          </w:p>
        </w:tc>
      </w:tr>
      <w:tr w:rsidR="001D60C0" w:rsidRPr="00623596" w14:paraId="1648AB5F" w14:textId="77777777" w:rsidTr="00603AF2">
        <w:tc>
          <w:tcPr>
            <w:tcW w:w="5000" w:type="pct"/>
            <w:gridSpan w:val="9"/>
            <w:shd w:val="clear" w:color="auto" w:fill="F2F2F2" w:themeFill="background1" w:themeFillShade="F2"/>
          </w:tcPr>
          <w:p w14:paraId="1B2C8721" w14:textId="39B0990E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DK-</w:t>
            </w:r>
            <w:r w:rsidRPr="00623596">
              <w:rPr>
                <w:rFonts w:ascii="Times New Roman" w:hAnsi="Times New Roman" w:cs="Times New Roman"/>
                <w:i/>
                <w:iCs/>
                <w:szCs w:val="21"/>
              </w:rPr>
              <w:t>UMOD</w:t>
            </w:r>
          </w:p>
        </w:tc>
      </w:tr>
      <w:tr w:rsidR="005E3D6D" w:rsidRPr="00623596" w14:paraId="724F076A" w14:textId="77777777" w:rsidTr="00603AF2">
        <w:tc>
          <w:tcPr>
            <w:tcW w:w="368" w:type="pct"/>
          </w:tcPr>
          <w:p w14:paraId="1A72969C" w14:textId="47FBD422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5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08A927" w14:textId="25F8B585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4E05C7" w14:textId="10570E71" w:rsidR="001D60C0" w:rsidRPr="00623596" w:rsidRDefault="001D60C0" w:rsidP="0075566A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405724" w14:textId="7076EF0D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900F54" w14:textId="69201E1B" w:rsidR="001D60C0" w:rsidRPr="00623596" w:rsidRDefault="0035225D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B727B4" w14:textId="4A21FD1D" w:rsidR="001D60C0" w:rsidRPr="00623596" w:rsidRDefault="00746342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Done (NA)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5BF497" w14:textId="7A416B1D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C33013" w14:textId="49607A63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44184655" w14:textId="7C6E20A5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Deafness</w:t>
            </w:r>
          </w:p>
        </w:tc>
      </w:tr>
      <w:tr w:rsidR="005E3D6D" w:rsidRPr="00623596" w14:paraId="72145D2E" w14:textId="77777777" w:rsidTr="00603AF2">
        <w:trPr>
          <w:trHeight w:val="70"/>
        </w:trPr>
        <w:tc>
          <w:tcPr>
            <w:tcW w:w="368" w:type="pct"/>
          </w:tcPr>
          <w:p w14:paraId="766FCE52" w14:textId="2C3F90A7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50A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B28D5" w14:textId="51587E97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A55C2" w14:textId="76D1B42D" w:rsidR="001D60C0" w:rsidRPr="00623596" w:rsidRDefault="001D60C0" w:rsidP="0075566A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8E046" w14:textId="26157405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KRT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EC26B" w14:textId="5722FB8A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F3489" w14:textId="11D59BF1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0AD60" w14:textId="1F7AFB16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834CF" w14:textId="3B0438A0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22CEC97C" w14:textId="60947178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Gout</w:t>
            </w:r>
          </w:p>
        </w:tc>
      </w:tr>
      <w:tr w:rsidR="005E3D6D" w:rsidRPr="00623596" w14:paraId="55FA3F0C" w14:textId="77777777" w:rsidTr="00603AF2">
        <w:tc>
          <w:tcPr>
            <w:tcW w:w="368" w:type="pct"/>
          </w:tcPr>
          <w:p w14:paraId="5ABAF199" w14:textId="22EEF5AD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395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35B64" w14:textId="4AFD4770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5D8E1" w14:textId="65FA2C37" w:rsidR="001D60C0" w:rsidRPr="00623596" w:rsidRDefault="001D60C0" w:rsidP="0075566A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E0980" w14:textId="20D84CA4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KRT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46F4D" w14:textId="287C11A9" w:rsidR="001D60C0" w:rsidRPr="00623596" w:rsidRDefault="00E5014C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E223C" w14:textId="7DF74B6A" w:rsidR="001D60C0" w:rsidRPr="00623596" w:rsidRDefault="005E3D6D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</w:t>
            </w:r>
            <w:r w:rsidR="00746342" w:rsidRPr="00623596">
              <w:rPr>
                <w:rFonts w:ascii="Times New Roman" w:hAnsi="Times New Roman" w:cs="Times New Roman"/>
                <w:szCs w:val="21"/>
              </w:rPr>
              <w:t>ephrosclerosis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F6491" w14:textId="188F58CB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1EC42" w14:textId="445DB3D8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75" w:type="pct"/>
          </w:tcPr>
          <w:p w14:paraId="7D919B28" w14:textId="77777777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2874B9D5" w14:textId="77777777" w:rsidTr="00603AF2">
        <w:tc>
          <w:tcPr>
            <w:tcW w:w="368" w:type="pct"/>
          </w:tcPr>
          <w:p w14:paraId="31248A05" w14:textId="15059ECA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408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CFC266" w14:textId="71AA72B2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61A20F" w14:textId="497F1C36" w:rsidR="001D60C0" w:rsidRPr="00623596" w:rsidRDefault="001D60C0" w:rsidP="0075566A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9325F1" w14:textId="1809070B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88919D" w14:textId="04F6AC9E" w:rsidR="001D60C0" w:rsidRPr="00623596" w:rsidRDefault="0035225D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3FAB8E" w14:textId="62193AF2" w:rsidR="001D60C0" w:rsidRPr="00623596" w:rsidRDefault="00746342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235835" w14:textId="2684445F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FBB1EF" w14:textId="3D081FFF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0EE5FF02" w14:textId="77777777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3B9F4230" w14:textId="77777777" w:rsidTr="00603AF2">
        <w:tc>
          <w:tcPr>
            <w:tcW w:w="368" w:type="pct"/>
          </w:tcPr>
          <w:p w14:paraId="0FC47614" w14:textId="4468F4F9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408B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F294EF" w14:textId="32FEFCCB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489374" w14:textId="2C6A227A" w:rsidR="001D60C0" w:rsidRPr="00623596" w:rsidRDefault="001D60C0" w:rsidP="0075566A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4DA214" w14:textId="0568B5F8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EF52EF" w14:textId="43BCA925" w:rsidR="001D60C0" w:rsidRPr="00623596" w:rsidRDefault="001D60C0" w:rsidP="0075566A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68DE7A" w14:textId="77777777" w:rsidR="001D60C0" w:rsidRPr="00623596" w:rsidRDefault="001D60C0" w:rsidP="0075566A">
            <w:pPr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4FCA68" w14:textId="14A54586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14DC42" w14:textId="52F4E97B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0252C013" w14:textId="77777777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539752B4" w14:textId="77777777" w:rsidTr="00603AF2">
        <w:tc>
          <w:tcPr>
            <w:tcW w:w="368" w:type="pct"/>
          </w:tcPr>
          <w:p w14:paraId="39336A3C" w14:textId="3F919F05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430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7F46FC" w14:textId="7B34C166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D2D417" w14:textId="7EB97A82" w:rsidR="001D60C0" w:rsidRPr="00623596" w:rsidRDefault="001D60C0" w:rsidP="0075566A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1F4615" w14:textId="54A4326B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440D15" w14:textId="397391CB" w:rsidR="001D60C0" w:rsidRPr="00623596" w:rsidRDefault="0035225D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D8F384" w14:textId="595A2231" w:rsidR="001D60C0" w:rsidRPr="00623596" w:rsidRDefault="00746342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t done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D0514C" w14:textId="092BBC06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CB96E4" w14:textId="014B6376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71689133" w14:textId="77777777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6D74E73B" w14:textId="77777777" w:rsidTr="00603AF2">
        <w:tc>
          <w:tcPr>
            <w:tcW w:w="368" w:type="pct"/>
          </w:tcPr>
          <w:p w14:paraId="1050845D" w14:textId="764988A9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430B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2AA24" w14:textId="1984B9E3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6166C" w14:textId="2C9DC56A" w:rsidR="001D60C0" w:rsidRPr="00623596" w:rsidRDefault="001D60C0" w:rsidP="0075566A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70413" w14:textId="5F3C2F98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KRT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00AF0" w14:textId="37B1B779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86BA2" w14:textId="77777777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43ABF" w14:textId="3702F7C7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E9651" w14:textId="1AAA3C7B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75" w:type="pct"/>
          </w:tcPr>
          <w:p w14:paraId="61D96E9A" w14:textId="77777777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2B8D2648" w14:textId="77777777" w:rsidTr="00603AF2">
        <w:tc>
          <w:tcPr>
            <w:tcW w:w="368" w:type="pct"/>
          </w:tcPr>
          <w:p w14:paraId="4D51E8AF" w14:textId="3352CEAC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447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86381" w14:textId="5289816A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E3537" w14:textId="3BAB3479" w:rsidR="001D60C0" w:rsidRPr="00623596" w:rsidRDefault="001D60C0" w:rsidP="0075566A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C414B" w14:textId="3C299B38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5E165" w14:textId="0CE43E0D" w:rsidR="001D60C0" w:rsidRPr="00623596" w:rsidRDefault="0035225D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07203" w14:textId="05344CCE" w:rsidR="001D60C0" w:rsidRPr="00623596" w:rsidRDefault="00746342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MGA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1AA91" w14:textId="7A75CD43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97217" w14:textId="64D0E74E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7B7AA808" w14:textId="77777777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2302F29F" w14:textId="77777777" w:rsidTr="00603AF2">
        <w:tc>
          <w:tcPr>
            <w:tcW w:w="368" w:type="pct"/>
          </w:tcPr>
          <w:p w14:paraId="64D969F1" w14:textId="5F85A1FF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492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22E27" w14:textId="0036977A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13B59" w14:textId="3208CBF1" w:rsidR="001D60C0" w:rsidRPr="00623596" w:rsidRDefault="001D60C0" w:rsidP="0075566A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EB37A" w14:textId="23347D00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4D1E7" w14:textId="40CAD6B3" w:rsidR="001D60C0" w:rsidRPr="00623596" w:rsidRDefault="0035225D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48977" w14:textId="2F85C655" w:rsidR="001D60C0" w:rsidRPr="00623596" w:rsidRDefault="00746342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PHP or ADTKD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8299C" w14:textId="6D329B81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11ACB" w14:textId="1537DA12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1B8D9E69" w14:textId="77777777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431A8FBD" w14:textId="77777777" w:rsidTr="00603AF2">
        <w:tc>
          <w:tcPr>
            <w:tcW w:w="368" w:type="pct"/>
          </w:tcPr>
          <w:p w14:paraId="42A6B229" w14:textId="0EDA5D2C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660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DAAFC" w14:textId="495DE03D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54216" w14:textId="1684A90E" w:rsidR="001D60C0" w:rsidRPr="00623596" w:rsidRDefault="001D60C0" w:rsidP="0075566A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53D35" w14:textId="2FAC31AF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8F814" w14:textId="0E771B25" w:rsidR="001D60C0" w:rsidRPr="00623596" w:rsidRDefault="0035225D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41409" w14:textId="21C2591C" w:rsidR="001D60C0" w:rsidRPr="00623596" w:rsidRDefault="00746342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t done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9CD6F" w14:textId="7C9A7FC1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AD121" w14:textId="613B696F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17F59324" w14:textId="77777777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122E5A04" w14:textId="77777777" w:rsidTr="00603AF2">
        <w:tc>
          <w:tcPr>
            <w:tcW w:w="368" w:type="pct"/>
          </w:tcPr>
          <w:p w14:paraId="5E7AF3F7" w14:textId="6941FF65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851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E33DB" w14:textId="3170517D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82C55" w14:textId="7A564304" w:rsidR="001D60C0" w:rsidRPr="00623596" w:rsidRDefault="001D60C0" w:rsidP="0075566A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96F34" w14:textId="7BFAC164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A71B8" w14:textId="2FB6E4AE" w:rsidR="001D60C0" w:rsidRPr="00623596" w:rsidRDefault="00E5014C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C2F52" w14:textId="27DF3427" w:rsidR="001D60C0" w:rsidRPr="00623596" w:rsidRDefault="00746342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t done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BEBD0" w14:textId="59218019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2872B" w14:textId="38FAE0FB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75" w:type="pct"/>
          </w:tcPr>
          <w:p w14:paraId="64685915" w14:textId="75BE03EA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Gall stones</w:t>
            </w:r>
          </w:p>
        </w:tc>
      </w:tr>
      <w:tr w:rsidR="005E3D6D" w:rsidRPr="00623596" w14:paraId="48D267BC" w14:textId="77777777" w:rsidTr="00603AF2">
        <w:tc>
          <w:tcPr>
            <w:tcW w:w="368" w:type="pct"/>
          </w:tcPr>
          <w:p w14:paraId="58ADD640" w14:textId="4E775B9A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872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139E2" w14:textId="3CF2FBA8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64467" w14:textId="5A55F4DA" w:rsidR="001D60C0" w:rsidRPr="00623596" w:rsidRDefault="001D60C0" w:rsidP="0075566A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B112F" w14:textId="5819ACDB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KRT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37DC6" w14:textId="1AA7E38F" w:rsidR="001D60C0" w:rsidRPr="00623596" w:rsidRDefault="0035225D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</w:t>
            </w:r>
            <w:r w:rsidR="00746342" w:rsidRPr="00623596">
              <w:rPr>
                <w:rFonts w:ascii="Times New Roman" w:hAnsi="Times New Roman" w:cs="Times New Roman"/>
                <w:szCs w:val="21"/>
              </w:rPr>
              <w:t>P</w:t>
            </w:r>
            <w:r w:rsidRPr="00623596">
              <w:rPr>
                <w:rFonts w:ascii="Times New Roman" w:hAnsi="Times New Roman" w:cs="Times New Roman"/>
                <w:szCs w:val="21"/>
              </w:rPr>
              <w:t>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C078E" w14:textId="07DA6E7C" w:rsidR="001D60C0" w:rsidRPr="00623596" w:rsidRDefault="00746342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t done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F3C40" w14:textId="20F060BD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7269D" w14:textId="7A6E3147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6F3113D3" w14:textId="77777777" w:rsidR="001D60C0" w:rsidRPr="00623596" w:rsidRDefault="001D60C0" w:rsidP="007556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233E49AC" w14:textId="77777777" w:rsidTr="00603AF2">
        <w:tc>
          <w:tcPr>
            <w:tcW w:w="368" w:type="pct"/>
          </w:tcPr>
          <w:p w14:paraId="650590EE" w14:textId="6ACAF871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890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5EE74" w14:textId="50AD2E4D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99283" w14:textId="2E9F278A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6722D" w14:textId="10B3C35E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35C3D" w14:textId="0AF07C70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D9097" w14:textId="092D48BD" w:rsidR="00746342" w:rsidRPr="00623596" w:rsidRDefault="00746342" w:rsidP="00746342">
            <w:pPr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t done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6DFDF" w14:textId="087AA4B6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73857" w14:textId="74F31DA6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09B942A4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15CC2C44" w14:textId="77777777" w:rsidTr="00603AF2">
        <w:tc>
          <w:tcPr>
            <w:tcW w:w="368" w:type="pct"/>
          </w:tcPr>
          <w:p w14:paraId="674764FF" w14:textId="37C0FE02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902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A7DE1" w14:textId="1ED62ABF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BE226" w14:textId="2ABC9288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FBB99" w14:textId="5B5AB9B9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275ED" w14:textId="7099A89F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A7CD8" w14:textId="338DADF1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t done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CB6B8" w14:textId="7770CCB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A9E63" w14:textId="6756CF8C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234B2B63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1501CB2D" w14:textId="77777777" w:rsidTr="00603AF2">
        <w:tc>
          <w:tcPr>
            <w:tcW w:w="368" w:type="pct"/>
          </w:tcPr>
          <w:p w14:paraId="7E5A532D" w14:textId="05327EA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929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5E818" w14:textId="1932B502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5DF93" w14:textId="1F4E2421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ED1BC" w14:textId="4293E079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4.7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D5C3E" w14:textId="4F8B616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1966D" w14:textId="32B49DDE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t done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0F024" w14:textId="394447C1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95C90" w14:textId="7393F103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3CE0BEBA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078A379A" w14:textId="77777777" w:rsidTr="00603AF2">
        <w:tc>
          <w:tcPr>
            <w:tcW w:w="368" w:type="pct"/>
          </w:tcPr>
          <w:p w14:paraId="08E9A6C3" w14:textId="3BF0C5B9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929A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F3C0B" w14:textId="4956DC7A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NA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F2420" w14:textId="13CCCCB9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9A6F4" w14:textId="620AAF28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KRT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4337C" w14:textId="37D87E4A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3B278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6DBDA" w14:textId="057488E0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CDB64" w14:textId="381DAD1D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71A950B6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188955BA" w14:textId="77777777" w:rsidTr="00603AF2">
        <w:tc>
          <w:tcPr>
            <w:tcW w:w="368" w:type="pct"/>
          </w:tcPr>
          <w:p w14:paraId="09F05A17" w14:textId="4B0C7B90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966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CCCF7" w14:textId="24550A7D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00ACE" w14:textId="32D69AAB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B49F8" w14:textId="1B04E450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KRT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23BCC" w14:textId="5A99E282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B3BD7" w14:textId="61BD9135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16D5C" w14:textId="22D28F2B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D3A16" w14:textId="038D34E3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75" w:type="pct"/>
          </w:tcPr>
          <w:p w14:paraId="148A4BC4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50E5396D" w14:textId="77777777" w:rsidTr="00603AF2">
        <w:tc>
          <w:tcPr>
            <w:tcW w:w="368" w:type="pct"/>
          </w:tcPr>
          <w:p w14:paraId="54686BF0" w14:textId="70721989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967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01A84F" w14:textId="6D8032E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A2BB88" w14:textId="6DF85435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0152A1" w14:textId="48E2B628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14.7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5035E9" w14:textId="74B97B3D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EF3B59" w14:textId="76A6368B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Done (NA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CBDF01" w14:textId="49C36B11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36EE26" w14:textId="7789CE88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245AF7E8" w14:textId="56F0CED6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Congenital heart disease</w:t>
            </w:r>
          </w:p>
        </w:tc>
      </w:tr>
      <w:tr w:rsidR="005E3D6D" w:rsidRPr="00623596" w14:paraId="5C3B3A2D" w14:textId="77777777" w:rsidTr="00603AF2">
        <w:tc>
          <w:tcPr>
            <w:tcW w:w="368" w:type="pct"/>
          </w:tcPr>
          <w:p w14:paraId="4CC152D1" w14:textId="4AFE75F8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103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92EEDF" w14:textId="6A2DAB6C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E2BDC6" w14:textId="6AC35708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9729D3" w14:textId="08C9B6CA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B78BB1" w14:textId="3CC48BB3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PHP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98CD6A" w14:textId="060168AD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t done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2C55C7" w14:textId="3CC4C3D0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E369C4" w14:textId="1B4C068E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75" w:type="pct"/>
          </w:tcPr>
          <w:p w14:paraId="1F5D6011" w14:textId="37D653C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Convulsion</w:t>
            </w:r>
          </w:p>
        </w:tc>
      </w:tr>
      <w:tr w:rsidR="005E3D6D" w:rsidRPr="00623596" w14:paraId="24EF9C2B" w14:textId="77777777" w:rsidTr="00603AF2">
        <w:tc>
          <w:tcPr>
            <w:tcW w:w="368" w:type="pct"/>
          </w:tcPr>
          <w:p w14:paraId="3C735909" w14:textId="313B022A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1037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B7142" w14:textId="75163076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4B34B" w14:textId="62EECFC1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EEE36" w14:textId="3D762B9D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86558" w14:textId="30DF924F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7EA9D" w14:textId="58DE489D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t done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5364D" w14:textId="59F51163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11A04" w14:textId="07430D0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4ACFE777" w14:textId="510B99DF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Diabetes type 2</w:t>
            </w:r>
          </w:p>
        </w:tc>
      </w:tr>
      <w:tr w:rsidR="005E3D6D" w:rsidRPr="00623596" w14:paraId="2408C386" w14:textId="77777777" w:rsidTr="00603AF2">
        <w:tc>
          <w:tcPr>
            <w:tcW w:w="368" w:type="pct"/>
          </w:tcPr>
          <w:p w14:paraId="3E714C49" w14:textId="6560A8E8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1061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87426" w14:textId="6F4E2416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C914C" w14:textId="7EA516FF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EF2FE" w14:textId="797403C4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8B05F" w14:textId="48AA1A7E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84DDC" w14:textId="23C7C772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Done (NA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CC0B4" w14:textId="1DA05923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9AFB4" w14:textId="6C1C6528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7DD65F08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2E7AFA3C" w14:textId="77777777" w:rsidTr="00603AF2">
        <w:tc>
          <w:tcPr>
            <w:tcW w:w="368" w:type="pct"/>
          </w:tcPr>
          <w:p w14:paraId="5B6219E9" w14:textId="6B6396F9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1067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8D416" w14:textId="23CB5EB3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D4507" w14:textId="1E702675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E131A" w14:textId="72C17F52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96DE1" w14:textId="65B92C09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D6F9F" w14:textId="17F288AD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t done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FCC6C" w14:textId="271FC8F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22E5D" w14:textId="2A94EC04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66498B89" w14:textId="7C25EB6C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Urinary stones</w:t>
            </w:r>
          </w:p>
        </w:tc>
      </w:tr>
      <w:tr w:rsidR="005E3D6D" w:rsidRPr="00623596" w14:paraId="04D356E3" w14:textId="77777777" w:rsidTr="00603AF2">
        <w:tc>
          <w:tcPr>
            <w:tcW w:w="368" w:type="pct"/>
          </w:tcPr>
          <w:p w14:paraId="6A6E5420" w14:textId="52D7D14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1067A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E5141" w14:textId="4BFCB27F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FE73B" w14:textId="4F8006AF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69A40" w14:textId="26970AF9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KRT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981CF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6048A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85E98" w14:textId="465FC99A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1C2C9" w14:textId="66239D35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693A837E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639BEDAC" w14:textId="77777777" w:rsidTr="00603AF2">
        <w:tc>
          <w:tcPr>
            <w:tcW w:w="368" w:type="pct"/>
          </w:tcPr>
          <w:p w14:paraId="5B30C587" w14:textId="575588E6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1067C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16BAA2" w14:textId="38589831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02DCF2" w14:textId="7D8D398B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E3391C" w14:textId="667E4555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5.8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74D440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A599C6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12B120" w14:textId="3EA91C0B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21FD2F" w14:textId="17384195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02FA9E6A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6342" w:rsidRPr="00623596" w14:paraId="2692BE29" w14:textId="77777777" w:rsidTr="00603AF2">
        <w:tc>
          <w:tcPr>
            <w:tcW w:w="5000" w:type="pct"/>
            <w:gridSpan w:val="9"/>
            <w:shd w:val="clear" w:color="auto" w:fill="F2F2F2" w:themeFill="background1" w:themeFillShade="F2"/>
          </w:tcPr>
          <w:p w14:paraId="0262E25D" w14:textId="04094196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-</w:t>
            </w:r>
            <w:r w:rsidRPr="00623596">
              <w:rPr>
                <w:rFonts w:ascii="Times New Roman" w:hAnsi="Times New Roman" w:cs="Times New Roman"/>
                <w:i/>
                <w:iCs/>
                <w:szCs w:val="21"/>
              </w:rPr>
              <w:t>MUC1</w:t>
            </w:r>
          </w:p>
        </w:tc>
      </w:tr>
      <w:tr w:rsidR="005E3D6D" w:rsidRPr="00623596" w14:paraId="1F9C68FB" w14:textId="77777777" w:rsidTr="00603AF2">
        <w:tc>
          <w:tcPr>
            <w:tcW w:w="368" w:type="pct"/>
          </w:tcPr>
          <w:p w14:paraId="278C888E" w14:textId="5C636D52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265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5F7B7D" w14:textId="75AECC3F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1152B6" w14:textId="570DA214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9EE3F6" w14:textId="496BF926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KRT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24ADB7" w14:textId="37CF565F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545C5E" w14:textId="04C2C4C7" w:rsidR="00746342" w:rsidRPr="00623596" w:rsidRDefault="005E3D6D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Done (NA)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9C3805" w14:textId="2E3625C9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1E0823" w14:textId="45759562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032AE4E9" w14:textId="66D4C5B0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Hyperkalemia</w:t>
            </w:r>
          </w:p>
        </w:tc>
      </w:tr>
      <w:tr w:rsidR="005E3D6D" w:rsidRPr="00623596" w14:paraId="3D040DC9" w14:textId="77777777" w:rsidTr="00603AF2">
        <w:tc>
          <w:tcPr>
            <w:tcW w:w="368" w:type="pct"/>
          </w:tcPr>
          <w:p w14:paraId="214E5D33" w14:textId="6406FFDF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356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5A1F34" w14:textId="4DDE7E6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6BF823" w14:textId="410FC550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1B4648" w14:textId="4F41B9CE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31.9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58F8D8" w14:textId="78B80FEC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E4A271" w14:textId="14993D9F" w:rsidR="00746342" w:rsidRPr="00623596" w:rsidRDefault="005E3D6D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PHP or ADTKD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6423C0" w14:textId="356885E0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BC76A8" w14:textId="60EB470E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6520F92D" w14:textId="23ADB2A8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1F7922C5" w14:textId="77777777" w:rsidTr="00603AF2">
        <w:tc>
          <w:tcPr>
            <w:tcW w:w="368" w:type="pct"/>
          </w:tcPr>
          <w:p w14:paraId="614EBDFE" w14:textId="52F03419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359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DBA8EB" w14:textId="6BA41673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EC0B93" w14:textId="1511650F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84D5D4" w14:textId="2781E968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39.7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38FED7" w14:textId="190CDE45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CBA4AC" w14:textId="23296FB5" w:rsidR="00746342" w:rsidRPr="00623596" w:rsidRDefault="005E3D6D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0BEE2B" w14:textId="2F388824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BCE4C0" w14:textId="44C8A535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63A080C6" w14:textId="2217C8E8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Gout</w:t>
            </w:r>
          </w:p>
        </w:tc>
      </w:tr>
      <w:tr w:rsidR="005E3D6D" w:rsidRPr="00623596" w14:paraId="18697A9F" w14:textId="77777777" w:rsidTr="00603AF2">
        <w:tc>
          <w:tcPr>
            <w:tcW w:w="368" w:type="pct"/>
          </w:tcPr>
          <w:p w14:paraId="0D8AA17D" w14:textId="3AC37936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370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61E897" w14:textId="10FE1C3D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24BAD4" w14:textId="575E9F81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2025EA" w14:textId="3DE3FEE4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0.8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ACDB02" w14:textId="077E5B4A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0AB1AA" w14:textId="6FF7CB06" w:rsidR="00746342" w:rsidRPr="00623596" w:rsidRDefault="005E3D6D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Done (NA)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5B661C" w14:textId="6D791AEC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6933CA" w14:textId="1A54A0B1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  <w:tcBorders>
              <w:bottom w:val="single" w:sz="4" w:space="0" w:color="auto"/>
            </w:tcBorders>
          </w:tcPr>
          <w:p w14:paraId="38F48A46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23469A39" w14:textId="77777777" w:rsidTr="00603AF2">
        <w:tc>
          <w:tcPr>
            <w:tcW w:w="368" w:type="pct"/>
          </w:tcPr>
          <w:p w14:paraId="0E7BF7CB" w14:textId="6B6FC7B2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416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DDD3A1" w14:textId="7F8DF758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0C99C3" w14:textId="6419F466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739240" w14:textId="77ECA4FF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3.0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7C40D3" w14:textId="2ECE142B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C9C45A" w14:textId="7F68165A" w:rsidR="00746342" w:rsidRPr="00623596" w:rsidRDefault="005E3D6D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ephritis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BE74DE" w14:textId="674EB02E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965DC4" w14:textId="0283614A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  <w:tcBorders>
              <w:top w:val="single" w:sz="4" w:space="0" w:color="auto"/>
            </w:tcBorders>
          </w:tcPr>
          <w:p w14:paraId="7397D801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4DDAD78A" w14:textId="77777777" w:rsidTr="00603AF2">
        <w:tc>
          <w:tcPr>
            <w:tcW w:w="368" w:type="pct"/>
          </w:tcPr>
          <w:p w14:paraId="28AB7244" w14:textId="5BC0BB36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416C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4B6BB3" w14:textId="0456EB1A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6F996D" w14:textId="52C1D368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5DDDEA" w14:textId="4DB86DCA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.0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AA6A3C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4A10C5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172276" w14:textId="677EA342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91FB83" w14:textId="51F7E0AA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  <w:tcBorders>
              <w:top w:val="single" w:sz="4" w:space="0" w:color="auto"/>
            </w:tcBorders>
          </w:tcPr>
          <w:p w14:paraId="616A80C4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53B368F4" w14:textId="77777777" w:rsidTr="00603AF2">
        <w:tc>
          <w:tcPr>
            <w:tcW w:w="368" w:type="pct"/>
          </w:tcPr>
          <w:p w14:paraId="14AFC07F" w14:textId="2CA2FE3B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416D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787ACA" w14:textId="1585E8F0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0B6921" w14:textId="70D81B43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CCF758" w14:textId="5C88451C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KRT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7591C4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2B5B32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39DB70" w14:textId="3471F75C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A423D0" w14:textId="6C56A0FD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1DFED162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483C437A" w14:textId="77777777" w:rsidTr="00603AF2">
        <w:tc>
          <w:tcPr>
            <w:tcW w:w="368" w:type="pct"/>
          </w:tcPr>
          <w:p w14:paraId="38D1E5C1" w14:textId="7E9ADEEF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489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67E62B" w14:textId="4D460445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F5DD49" w14:textId="2D9ADB6B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36EEF1" w14:textId="402D75E3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KRT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550070" w14:textId="50F3411A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56F821" w14:textId="6BDD9FE8" w:rsidR="00746342" w:rsidRPr="00623596" w:rsidRDefault="005E3D6D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ephrosclerosis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7980F3" w14:textId="015635B4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54A53F" w14:textId="6F7E2B8F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665439DA" w14:textId="26914554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Hyperkalemia</w:t>
            </w:r>
          </w:p>
        </w:tc>
      </w:tr>
      <w:tr w:rsidR="005E3D6D" w:rsidRPr="00623596" w14:paraId="3C053AD9" w14:textId="77777777" w:rsidTr="00603AF2">
        <w:tc>
          <w:tcPr>
            <w:tcW w:w="368" w:type="pct"/>
          </w:tcPr>
          <w:p w14:paraId="6EBCF69C" w14:textId="6FE8CC5E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512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4DA6F8" w14:textId="121EB70B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0B724D" w14:textId="28E057F0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2CD7A1" w14:textId="76286F60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6.4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8C8B33" w14:textId="692024D6" w:rsidR="00746342" w:rsidRPr="00623596" w:rsidRDefault="005E3D6D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02ECAA" w14:textId="0E53BFB3" w:rsidR="00746342" w:rsidRPr="00623596" w:rsidRDefault="005E3D6D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59054B" w14:textId="1A79FD9B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2CE4DD" w14:textId="26132FF6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75" w:type="pct"/>
          </w:tcPr>
          <w:p w14:paraId="5C54CB39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198D66C8" w14:textId="77777777" w:rsidTr="00603AF2">
        <w:tc>
          <w:tcPr>
            <w:tcW w:w="368" w:type="pct"/>
          </w:tcPr>
          <w:p w14:paraId="726C41F6" w14:textId="4FBAF34A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534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2B7ACB" w14:textId="3F60CAA8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12A47A" w14:textId="419A5147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3C90EB" w14:textId="7EC15F2A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KRT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51AABF" w14:textId="06787372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E95DC4" w14:textId="262BFC9C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PHP or ADTKD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9074D7" w14:textId="6C3E08ED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DF4468" w14:textId="449592ED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21501DA1" w14:textId="610B8661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Intellectual disability</w:t>
            </w:r>
          </w:p>
        </w:tc>
      </w:tr>
      <w:tr w:rsidR="005E3D6D" w:rsidRPr="00623596" w14:paraId="39BA0000" w14:textId="77777777" w:rsidTr="00603AF2">
        <w:tc>
          <w:tcPr>
            <w:tcW w:w="368" w:type="pct"/>
          </w:tcPr>
          <w:p w14:paraId="78CB3B47" w14:textId="02551D09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534C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AE0390" w14:textId="7F4B6891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CB6D06" w14:textId="582CE862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22647B" w14:textId="57860269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KRT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DC9052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290F6A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75B2B3" w14:textId="6DBEF0CE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556C26" w14:textId="5F5CA1C1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5C22AFAA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2F319B31" w14:textId="77777777" w:rsidTr="00603AF2">
        <w:tc>
          <w:tcPr>
            <w:tcW w:w="368" w:type="pct"/>
          </w:tcPr>
          <w:p w14:paraId="125C077C" w14:textId="34CBD72F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566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97CD73" w14:textId="0AF78534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B1B7D4" w14:textId="4DDBDE67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E60E05" w14:textId="6301C478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.0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DC05D5" w14:textId="1349904D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01CF2D" w14:textId="1A8DF3AE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B48CAA" w14:textId="2F4123A9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852E19" w14:textId="453B444F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75" w:type="pct"/>
          </w:tcPr>
          <w:p w14:paraId="124654D8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7E015F7F" w14:textId="77777777" w:rsidTr="00B72FA7">
        <w:tc>
          <w:tcPr>
            <w:tcW w:w="368" w:type="pct"/>
          </w:tcPr>
          <w:p w14:paraId="0B47179F" w14:textId="4324D5DD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lastRenderedPageBreak/>
              <w:t>SC656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61E4DC" w14:textId="54BDDF8D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95AB4E" w14:textId="06EFF75A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D9B1F0" w14:textId="3AA88344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41.0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FE91F2" w14:textId="45E80D72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4AD0C8" w14:textId="705EE671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t done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8C45E3" w14:textId="6D75E7CF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61FF7C" w14:textId="44B126EC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6F933912" w14:textId="6D1B0903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Polycystic liver, Multiple colonic diverticula</w:t>
            </w:r>
          </w:p>
        </w:tc>
      </w:tr>
      <w:tr w:rsidR="005E3D6D" w:rsidRPr="00623596" w14:paraId="241772C3" w14:textId="77777777" w:rsidTr="00B72FA7">
        <w:tc>
          <w:tcPr>
            <w:tcW w:w="368" w:type="pct"/>
          </w:tcPr>
          <w:p w14:paraId="3DBD023C" w14:textId="5AA386A2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696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0B82F4" w14:textId="1335FEE4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AB853C" w14:textId="3EF0FAAE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232A48" w14:textId="207A6C3B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9.9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E50A1E" w14:textId="6EC2AF25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F0AAC2" w14:textId="084C02FB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t done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1A040A" w14:textId="543867BD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19E573" w14:textId="369F4272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23844352" w14:textId="39BD2361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Hyperkalemia</w:t>
            </w:r>
          </w:p>
        </w:tc>
      </w:tr>
      <w:tr w:rsidR="005E3D6D" w:rsidRPr="00623596" w14:paraId="31F729BB" w14:textId="77777777" w:rsidTr="00603AF2">
        <w:tc>
          <w:tcPr>
            <w:tcW w:w="368" w:type="pct"/>
          </w:tcPr>
          <w:p w14:paraId="13257AE9" w14:textId="6266C00F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732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E8EF60" w14:textId="19801C10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33E83A" w14:textId="3DCDCDE3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60D54E" w14:textId="57FA0C23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KRT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55FD85" w14:textId="13BF46AD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C54E47" w14:textId="3C44260A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t done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E4022E" w14:textId="35D399F0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346752" w14:textId="4DD543F2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386C68A4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5E3E03BC" w14:textId="77777777" w:rsidTr="00603AF2">
        <w:tc>
          <w:tcPr>
            <w:tcW w:w="368" w:type="pct"/>
          </w:tcPr>
          <w:p w14:paraId="66989EFA" w14:textId="40B109B4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798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17CB91" w14:textId="62C1643B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E93EFD" w14:textId="1B604DCA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22240F" w14:textId="025504CF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KRT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4EDBDB" w14:textId="7518B49F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2CB408" w14:textId="5C3D1A6D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MGA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CE3D7A" w14:textId="5958B536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1925B3" w14:textId="525A603B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3CC7F63B" w14:textId="1FCF6092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Polycystic kidney</w:t>
            </w:r>
          </w:p>
        </w:tc>
      </w:tr>
      <w:tr w:rsidR="005E3D6D" w:rsidRPr="00623596" w14:paraId="0836E769" w14:textId="77777777" w:rsidTr="00603AF2">
        <w:tc>
          <w:tcPr>
            <w:tcW w:w="368" w:type="pct"/>
          </w:tcPr>
          <w:p w14:paraId="2FFCFB36" w14:textId="62CE0DB3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798C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3E12BF" w14:textId="302F2425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61F1D8" w14:textId="58950D6E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87B7C0" w14:textId="35A40F0F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76.2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80B154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BEBB71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A0F0C8" w14:textId="3D036176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41ECB2" w14:textId="1666CF61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05221972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65D681DE" w14:textId="77777777" w:rsidTr="00603AF2">
        <w:tc>
          <w:tcPr>
            <w:tcW w:w="368" w:type="pct"/>
          </w:tcPr>
          <w:p w14:paraId="14602C3A" w14:textId="772D6988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870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8D5E73" w14:textId="1B8A6AD2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6D3026" w14:textId="69312700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DD21DB" w14:textId="71E27E80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4.5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2C6637" w14:textId="3F6EBE5B" w:rsidR="00746342" w:rsidRPr="00623596" w:rsidRDefault="00603AF2" w:rsidP="00746342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ADT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F0BDF7" w14:textId="5753B9B8" w:rsidR="00746342" w:rsidRPr="00623596" w:rsidRDefault="00603AF2" w:rsidP="00746342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ADTKD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68B8BB" w14:textId="4129B425" w:rsidR="00746342" w:rsidRPr="00623596" w:rsidRDefault="00746342" w:rsidP="00746342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83C688" w14:textId="70A28D11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09643F21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03A4AFBF" w14:textId="77777777" w:rsidTr="00603AF2">
        <w:tc>
          <w:tcPr>
            <w:tcW w:w="368" w:type="pct"/>
          </w:tcPr>
          <w:p w14:paraId="0FE04DB0" w14:textId="42D0C33E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912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1114BB" w14:textId="2830C9CA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5521D3" w14:textId="1DB21660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FF77F6" w14:textId="1318F6A0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2.0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6DF6E9" w14:textId="34C7AC2C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AC48FD" w14:textId="11E614B6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AA102E" w14:textId="69B4945B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3B7932" w14:textId="6329899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7FA54DC0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3D6D" w:rsidRPr="00623596" w14:paraId="54BA3F43" w14:textId="77777777" w:rsidTr="00603AF2">
        <w:tc>
          <w:tcPr>
            <w:tcW w:w="368" w:type="pct"/>
          </w:tcPr>
          <w:p w14:paraId="2462E07D" w14:textId="3BED844D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995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4AD4BC" w14:textId="72BA1981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CFE20C" w14:textId="54111F84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1FD794" w14:textId="20AFFEAA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KRT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A22868" w14:textId="3B59EA76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4BFBA6" w14:textId="2DEE2425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t done</w:t>
            </w: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9E1C3C" w14:textId="1F78FB43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AE10FA" w14:textId="7CD9286E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17CDFEF2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6342" w:rsidRPr="00623596" w14:paraId="5E233D25" w14:textId="77777777" w:rsidTr="00603AF2">
        <w:tc>
          <w:tcPr>
            <w:tcW w:w="5000" w:type="pct"/>
            <w:gridSpan w:val="9"/>
            <w:shd w:val="clear" w:color="auto" w:fill="F2F2F2" w:themeFill="background1" w:themeFillShade="F2"/>
          </w:tcPr>
          <w:p w14:paraId="18144EE4" w14:textId="210205FE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-</w:t>
            </w:r>
            <w:r w:rsidRPr="00623596">
              <w:rPr>
                <w:rFonts w:ascii="Times New Roman" w:hAnsi="Times New Roman" w:cs="Times New Roman"/>
                <w:i/>
                <w:iCs/>
                <w:szCs w:val="21"/>
              </w:rPr>
              <w:t>REN</w:t>
            </w:r>
          </w:p>
        </w:tc>
      </w:tr>
      <w:tr w:rsidR="005E3D6D" w:rsidRPr="00623596" w14:paraId="02B77FAF" w14:textId="77777777" w:rsidTr="00603AF2">
        <w:tc>
          <w:tcPr>
            <w:tcW w:w="368" w:type="pct"/>
          </w:tcPr>
          <w:p w14:paraId="358CB5D4" w14:textId="5ADC692C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37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28463A" w14:textId="6EF6B276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1B1277" w14:textId="12782315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A00837" w14:textId="64FE2D73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420" w:type="pct"/>
          </w:tcPr>
          <w:p w14:paraId="3DDE1436" w14:textId="116A2E6C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630" w:type="pct"/>
          </w:tcPr>
          <w:p w14:paraId="549F4F63" w14:textId="7F3671A0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277" w:type="pct"/>
          </w:tcPr>
          <w:p w14:paraId="79680D87" w14:textId="2CF52BD5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</w:tcPr>
          <w:p w14:paraId="27DBF54C" w14:textId="529C44F8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75" w:type="pct"/>
          </w:tcPr>
          <w:p w14:paraId="3C5E24D3" w14:textId="046AF160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Hyperkalemia, Anemia</w:t>
            </w:r>
          </w:p>
        </w:tc>
      </w:tr>
      <w:tr w:rsidR="005E3D6D" w:rsidRPr="00623596" w14:paraId="312355F3" w14:textId="77777777" w:rsidTr="00603AF2">
        <w:tc>
          <w:tcPr>
            <w:tcW w:w="368" w:type="pct"/>
          </w:tcPr>
          <w:p w14:paraId="28672C84" w14:textId="3BB2AD08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317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239866" w14:textId="092950C2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9A4FBC" w14:textId="25E69CD8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F18823" w14:textId="06229462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.7</w:t>
            </w:r>
          </w:p>
        </w:tc>
        <w:tc>
          <w:tcPr>
            <w:tcW w:w="420" w:type="pct"/>
          </w:tcPr>
          <w:p w14:paraId="03B84320" w14:textId="2E3DBCCF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630" w:type="pct"/>
          </w:tcPr>
          <w:p w14:paraId="1148973E" w14:textId="7A5C5A6C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t done</w:t>
            </w:r>
          </w:p>
        </w:tc>
        <w:tc>
          <w:tcPr>
            <w:tcW w:w="277" w:type="pct"/>
          </w:tcPr>
          <w:p w14:paraId="4C0059F7" w14:textId="7EB56DF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</w:tcPr>
          <w:p w14:paraId="44883BDC" w14:textId="1A5D0662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396D4CAD" w14:textId="2920DF4E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nemia</w:t>
            </w:r>
          </w:p>
        </w:tc>
      </w:tr>
      <w:tr w:rsidR="005E3D6D" w:rsidRPr="00623596" w14:paraId="5D38DCC1" w14:textId="77777777" w:rsidTr="00603AF2">
        <w:tc>
          <w:tcPr>
            <w:tcW w:w="368" w:type="pct"/>
          </w:tcPr>
          <w:p w14:paraId="220FBB7C" w14:textId="2B1EB466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317A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9852CC" w14:textId="110BC792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AD3246" w14:textId="1B1BD77F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6EA349" w14:textId="49A0EF08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420" w:type="pct"/>
          </w:tcPr>
          <w:p w14:paraId="7B74F499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</w:tcPr>
          <w:p w14:paraId="0820A7B6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" w:type="pct"/>
          </w:tcPr>
          <w:p w14:paraId="107B0B1A" w14:textId="28DED86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07" w:type="pct"/>
          </w:tcPr>
          <w:p w14:paraId="5B65A748" w14:textId="22F297D6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65CF4FE4" w14:textId="271BE480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Gout</w:t>
            </w:r>
          </w:p>
        </w:tc>
      </w:tr>
      <w:tr w:rsidR="005E3D6D" w:rsidRPr="00623596" w14:paraId="1C4AF7B9" w14:textId="77777777" w:rsidTr="00603AF2">
        <w:tc>
          <w:tcPr>
            <w:tcW w:w="368" w:type="pct"/>
          </w:tcPr>
          <w:p w14:paraId="0D5DD3EB" w14:textId="1D8C9E3D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577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97A1F4" w14:textId="0BF3DC26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2D07B3" w14:textId="1626F27D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8D33BF" w14:textId="4B0A85D3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45.5</w:t>
            </w:r>
          </w:p>
        </w:tc>
        <w:tc>
          <w:tcPr>
            <w:tcW w:w="420" w:type="pct"/>
          </w:tcPr>
          <w:p w14:paraId="1CD3FAFF" w14:textId="11E14208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630" w:type="pct"/>
          </w:tcPr>
          <w:p w14:paraId="7CACF6FA" w14:textId="3A8F6322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t done</w:t>
            </w:r>
          </w:p>
        </w:tc>
        <w:tc>
          <w:tcPr>
            <w:tcW w:w="277" w:type="pct"/>
          </w:tcPr>
          <w:p w14:paraId="5906F86F" w14:textId="67CE9EBF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</w:tcPr>
          <w:p w14:paraId="7B759030" w14:textId="56AF064B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75" w:type="pct"/>
          </w:tcPr>
          <w:p w14:paraId="682987C8" w14:textId="5348D16D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Hyperkalemia</w:t>
            </w:r>
          </w:p>
        </w:tc>
      </w:tr>
      <w:tr w:rsidR="005E3D6D" w:rsidRPr="00623596" w14:paraId="22F0B7FB" w14:textId="77777777" w:rsidTr="00603AF2">
        <w:tc>
          <w:tcPr>
            <w:tcW w:w="368" w:type="pct"/>
          </w:tcPr>
          <w:p w14:paraId="080EACD2" w14:textId="19E09BCA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750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08AE5C" w14:textId="25514272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15D080" w14:textId="6F316698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EC6025" w14:textId="6DBCBAF4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38.2</w:t>
            </w:r>
          </w:p>
        </w:tc>
        <w:tc>
          <w:tcPr>
            <w:tcW w:w="420" w:type="pct"/>
          </w:tcPr>
          <w:p w14:paraId="35DFB898" w14:textId="47040261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630" w:type="pct"/>
          </w:tcPr>
          <w:p w14:paraId="15D4C2D5" w14:textId="5DB43080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t done</w:t>
            </w:r>
          </w:p>
        </w:tc>
        <w:tc>
          <w:tcPr>
            <w:tcW w:w="277" w:type="pct"/>
          </w:tcPr>
          <w:p w14:paraId="40313446" w14:textId="128BBCC0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</w:tcPr>
          <w:p w14:paraId="3AAF2A30" w14:textId="078B1394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6CF23539" w14:textId="09F07408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Low stature</w:t>
            </w:r>
          </w:p>
        </w:tc>
      </w:tr>
      <w:tr w:rsidR="005E3D6D" w:rsidRPr="00623596" w14:paraId="1C0F688C" w14:textId="77777777" w:rsidTr="00603AF2">
        <w:tc>
          <w:tcPr>
            <w:tcW w:w="368" w:type="pct"/>
          </w:tcPr>
          <w:p w14:paraId="1757EA8E" w14:textId="70405821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824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CDFCFD" w14:textId="396EE26F" w:rsidR="00746342" w:rsidRPr="00623596" w:rsidRDefault="00746342" w:rsidP="00603A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6F409D" w14:textId="5539D678" w:rsidR="00746342" w:rsidRPr="00623596" w:rsidRDefault="00746342" w:rsidP="00603AF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0EA48B" w14:textId="7C5D1188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.4</w:t>
            </w:r>
          </w:p>
        </w:tc>
        <w:tc>
          <w:tcPr>
            <w:tcW w:w="420" w:type="pct"/>
          </w:tcPr>
          <w:p w14:paraId="12238D97" w14:textId="77777777" w:rsidR="00603AF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7CE24E99" w14:textId="07B05117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630" w:type="pct"/>
          </w:tcPr>
          <w:p w14:paraId="65D422C4" w14:textId="77777777" w:rsidR="00603AF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0EF7FCEA" w14:textId="78FB901A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</w:t>
            </w:r>
          </w:p>
        </w:tc>
        <w:tc>
          <w:tcPr>
            <w:tcW w:w="277" w:type="pct"/>
          </w:tcPr>
          <w:p w14:paraId="2C9ADDA3" w14:textId="77777777" w:rsidR="00603AF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42CB5CB6" w14:textId="164693A5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</w:tcPr>
          <w:p w14:paraId="38E23470" w14:textId="77777777" w:rsidR="00603AF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0EB08178" w14:textId="4C356EA3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246399C9" w14:textId="4A06F6F0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Hyperkalemia, Bilateral cryptorchidism, Exotropia, Psychomotor developmental delay, hypotonia, short neck with webbed neck, high-arched palate, low set ears</w:t>
            </w:r>
          </w:p>
        </w:tc>
      </w:tr>
      <w:tr w:rsidR="005E3D6D" w:rsidRPr="00623596" w14:paraId="2F823428" w14:textId="77777777" w:rsidTr="00603AF2">
        <w:tc>
          <w:tcPr>
            <w:tcW w:w="368" w:type="pct"/>
          </w:tcPr>
          <w:p w14:paraId="518B4334" w14:textId="6F81D61B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824A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9DFA27" w14:textId="6DF1A00D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92A952" w14:textId="26E5A02C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7691FE" w14:textId="3DFED0AF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eastAsia="游ゴシック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420" w:type="pct"/>
          </w:tcPr>
          <w:p w14:paraId="1D6F416E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</w:tcPr>
          <w:p w14:paraId="6E88BD3D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" w:type="pct"/>
          </w:tcPr>
          <w:p w14:paraId="3DCBA9FF" w14:textId="5AAE5F3E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07" w:type="pct"/>
          </w:tcPr>
          <w:p w14:paraId="494564B1" w14:textId="7B2B7F5D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75" w:type="pct"/>
          </w:tcPr>
          <w:p w14:paraId="0634B7F7" w14:textId="77777777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6342" w:rsidRPr="00623596" w14:paraId="30557C67" w14:textId="77777777" w:rsidTr="00603AF2">
        <w:tc>
          <w:tcPr>
            <w:tcW w:w="5000" w:type="pct"/>
            <w:gridSpan w:val="9"/>
            <w:shd w:val="clear" w:color="auto" w:fill="F2F2F2" w:themeFill="background1" w:themeFillShade="F2"/>
          </w:tcPr>
          <w:p w14:paraId="66D9105C" w14:textId="0ED0C6B2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ADTKD-</w:t>
            </w:r>
            <w:r w:rsidRPr="00623596">
              <w:rPr>
                <w:rFonts w:ascii="Times New Roman" w:hAnsi="Times New Roman" w:cs="Times New Roman"/>
                <w:i/>
                <w:iCs/>
                <w:szCs w:val="21"/>
              </w:rPr>
              <w:t>SEC61A1</w:t>
            </w:r>
          </w:p>
        </w:tc>
      </w:tr>
      <w:tr w:rsidR="005E3D6D" w:rsidRPr="00623596" w14:paraId="6AD2AF0F" w14:textId="77777777" w:rsidTr="00603AF2">
        <w:tc>
          <w:tcPr>
            <w:tcW w:w="368" w:type="pct"/>
          </w:tcPr>
          <w:p w14:paraId="38994CE6" w14:textId="2A16147D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SC778</w:t>
            </w:r>
          </w:p>
        </w:tc>
        <w:tc>
          <w:tcPr>
            <w:tcW w:w="361" w:type="pct"/>
          </w:tcPr>
          <w:p w14:paraId="6C27D663" w14:textId="755ED615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08" w:type="pct"/>
          </w:tcPr>
          <w:p w14:paraId="4F589511" w14:textId="5247D24C" w:rsidR="00746342" w:rsidRPr="00623596" w:rsidRDefault="00746342" w:rsidP="00746342">
            <w:pPr>
              <w:tabs>
                <w:tab w:val="left" w:pos="14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54" w:type="pct"/>
          </w:tcPr>
          <w:p w14:paraId="145B85D2" w14:textId="0B177674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61.8</w:t>
            </w:r>
          </w:p>
        </w:tc>
        <w:tc>
          <w:tcPr>
            <w:tcW w:w="420" w:type="pct"/>
          </w:tcPr>
          <w:p w14:paraId="57D84FB4" w14:textId="1DA80C48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630" w:type="pct"/>
          </w:tcPr>
          <w:p w14:paraId="175DD84E" w14:textId="53035EC7" w:rsidR="00746342" w:rsidRPr="00623596" w:rsidRDefault="00603AF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t done</w:t>
            </w:r>
          </w:p>
        </w:tc>
        <w:tc>
          <w:tcPr>
            <w:tcW w:w="277" w:type="pct"/>
          </w:tcPr>
          <w:p w14:paraId="16297832" w14:textId="5251635D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07" w:type="pct"/>
          </w:tcPr>
          <w:p w14:paraId="4FF4E4C3" w14:textId="5BAF65B0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875" w:type="pct"/>
          </w:tcPr>
          <w:p w14:paraId="00F8FB70" w14:textId="469DBB09" w:rsidR="00746342" w:rsidRPr="00623596" w:rsidRDefault="00746342" w:rsidP="007463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596">
              <w:rPr>
                <w:rFonts w:ascii="Times New Roman" w:hAnsi="Times New Roman" w:cs="Times New Roman"/>
                <w:szCs w:val="21"/>
              </w:rPr>
              <w:t>Epilepsy, Long QT syndrome</w:t>
            </w:r>
          </w:p>
        </w:tc>
      </w:tr>
    </w:tbl>
    <w:p w14:paraId="2C434D3B" w14:textId="3AD3BD17" w:rsidR="00B673E0" w:rsidRPr="00623596" w:rsidRDefault="003442EC" w:rsidP="0075566A">
      <w:pPr>
        <w:jc w:val="left"/>
        <w:rPr>
          <w:rFonts w:ascii="Times New Roman" w:hAnsi="Times New Roman" w:cs="Times New Roman"/>
          <w:szCs w:val="21"/>
        </w:rPr>
      </w:pPr>
      <w:r w:rsidRPr="00623596">
        <w:rPr>
          <w:rFonts w:ascii="Times New Roman" w:hAnsi="Times New Roman" w:cs="Times New Roman"/>
          <w:szCs w:val="21"/>
        </w:rPr>
        <w:t>F: Female, M: Male, KRT: Kidney replacement therapy, Cr-eGFR: Creatinine based estimated-glomerular filtration rate, CKD: chronic kidney disease</w:t>
      </w:r>
    </w:p>
    <w:sectPr w:rsidR="00B673E0" w:rsidRPr="00623596" w:rsidSect="001D60C0">
      <w:pgSz w:w="16840" w:h="11907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D86A20" w14:textId="77777777" w:rsidR="00550DC4" w:rsidRDefault="00550DC4" w:rsidP="00606F29">
      <w:r>
        <w:separator/>
      </w:r>
    </w:p>
  </w:endnote>
  <w:endnote w:type="continuationSeparator" w:id="0">
    <w:p w14:paraId="65DC3EC3" w14:textId="77777777" w:rsidR="00550DC4" w:rsidRDefault="00550DC4" w:rsidP="00606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66652B" w14:textId="77777777" w:rsidR="00550DC4" w:rsidRDefault="00550DC4" w:rsidP="00606F29">
      <w:r>
        <w:separator/>
      </w:r>
    </w:p>
  </w:footnote>
  <w:footnote w:type="continuationSeparator" w:id="0">
    <w:p w14:paraId="1A1F0232" w14:textId="77777777" w:rsidR="00550DC4" w:rsidRDefault="00550DC4" w:rsidP="00606F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80E"/>
    <w:rsid w:val="0000520F"/>
    <w:rsid w:val="000150D7"/>
    <w:rsid w:val="00015765"/>
    <w:rsid w:val="0006500A"/>
    <w:rsid w:val="000C280E"/>
    <w:rsid w:val="001D60C0"/>
    <w:rsid w:val="001E71B7"/>
    <w:rsid w:val="003442EC"/>
    <w:rsid w:val="0035225D"/>
    <w:rsid w:val="00357CDD"/>
    <w:rsid w:val="003653E0"/>
    <w:rsid w:val="00416024"/>
    <w:rsid w:val="00425B02"/>
    <w:rsid w:val="00474944"/>
    <w:rsid w:val="004757E3"/>
    <w:rsid w:val="004B0C4B"/>
    <w:rsid w:val="004E18C7"/>
    <w:rsid w:val="00550DC4"/>
    <w:rsid w:val="00557D41"/>
    <w:rsid w:val="00566C58"/>
    <w:rsid w:val="005E3D6D"/>
    <w:rsid w:val="00603AF2"/>
    <w:rsid w:val="00606F29"/>
    <w:rsid w:val="00623596"/>
    <w:rsid w:val="00642CA1"/>
    <w:rsid w:val="006E1EC9"/>
    <w:rsid w:val="006E5336"/>
    <w:rsid w:val="00703B0E"/>
    <w:rsid w:val="00746342"/>
    <w:rsid w:val="0075566A"/>
    <w:rsid w:val="007F5EB7"/>
    <w:rsid w:val="00830530"/>
    <w:rsid w:val="00835035"/>
    <w:rsid w:val="008B4946"/>
    <w:rsid w:val="008B75F0"/>
    <w:rsid w:val="008C0862"/>
    <w:rsid w:val="008C1B63"/>
    <w:rsid w:val="00923319"/>
    <w:rsid w:val="009E61F7"/>
    <w:rsid w:val="009F4F54"/>
    <w:rsid w:val="009F70C7"/>
    <w:rsid w:val="00A142F3"/>
    <w:rsid w:val="00A55FB2"/>
    <w:rsid w:val="00A57EC8"/>
    <w:rsid w:val="00AB70E8"/>
    <w:rsid w:val="00B673E0"/>
    <w:rsid w:val="00B72FA7"/>
    <w:rsid w:val="00B746E4"/>
    <w:rsid w:val="00BA7256"/>
    <w:rsid w:val="00C209CC"/>
    <w:rsid w:val="00C45062"/>
    <w:rsid w:val="00C61418"/>
    <w:rsid w:val="00CE0881"/>
    <w:rsid w:val="00D073EB"/>
    <w:rsid w:val="00D6269C"/>
    <w:rsid w:val="00D648CB"/>
    <w:rsid w:val="00DE2EAC"/>
    <w:rsid w:val="00E5014C"/>
    <w:rsid w:val="00EA41AA"/>
    <w:rsid w:val="00F601C9"/>
    <w:rsid w:val="00F6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FCBF9F"/>
  <w15:chartTrackingRefBased/>
  <w15:docId w15:val="{BFCBAB89-1BBC-4726-B924-D6F7E4FFF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33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28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6F2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06F29"/>
  </w:style>
  <w:style w:type="paragraph" w:styleId="a6">
    <w:name w:val="footer"/>
    <w:basedOn w:val="a"/>
    <w:link w:val="a7"/>
    <w:uiPriority w:val="99"/>
    <w:unhideWhenUsed/>
    <w:rsid w:val="00606F2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06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1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B9297-F66B-473F-BB57-8A427649E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tanaka</dc:creator>
  <cp:keywords/>
  <dc:description/>
  <cp:lastModifiedBy>yu tanaka</cp:lastModifiedBy>
  <cp:revision>3</cp:revision>
  <dcterms:created xsi:type="dcterms:W3CDTF">2024-12-09T09:09:00Z</dcterms:created>
  <dcterms:modified xsi:type="dcterms:W3CDTF">2024-12-09T09:14:00Z</dcterms:modified>
</cp:coreProperties>
</file>